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57A56" w:rsidRPr="0032234B" w:rsidRDefault="00157A56" w:rsidP="00DD24E9">
      <w:pPr>
        <w:spacing w:line="480" w:lineRule="auto"/>
        <w:ind w:rightChars="20" w:right="42"/>
        <w:rPr>
          <w:szCs w:val="21"/>
        </w:rPr>
      </w:pPr>
      <w:r w:rsidRPr="0032234B">
        <w:rPr>
          <w:bCs/>
          <w:szCs w:val="21"/>
        </w:rPr>
        <w:t xml:space="preserve">Table </w:t>
      </w:r>
      <w:r w:rsidR="00D707A1">
        <w:rPr>
          <w:bCs/>
          <w:szCs w:val="21"/>
        </w:rPr>
        <w:t>S</w:t>
      </w:r>
      <w:r w:rsidR="00644831">
        <w:rPr>
          <w:rFonts w:hint="eastAsia"/>
          <w:bCs/>
          <w:kern w:val="0"/>
          <w:szCs w:val="21"/>
        </w:rPr>
        <w:t>4</w:t>
      </w:r>
      <w:r w:rsidR="00D57EB2" w:rsidRPr="0032234B">
        <w:rPr>
          <w:rFonts w:hint="eastAsia"/>
          <w:bCs/>
          <w:kern w:val="0"/>
          <w:szCs w:val="21"/>
        </w:rPr>
        <w:t>.</w:t>
      </w:r>
      <w:r w:rsidRPr="0032234B">
        <w:rPr>
          <w:rFonts w:hint="eastAsia"/>
          <w:bCs/>
          <w:kern w:val="0"/>
          <w:szCs w:val="21"/>
        </w:rPr>
        <w:t xml:space="preserve"> </w:t>
      </w:r>
      <w:r w:rsidRPr="0032234B">
        <w:rPr>
          <w:szCs w:val="21"/>
        </w:rPr>
        <w:t xml:space="preserve">Clinical and </w:t>
      </w:r>
      <w:r w:rsidRPr="0032234B">
        <w:rPr>
          <w:rFonts w:hint="eastAsia"/>
          <w:szCs w:val="21"/>
        </w:rPr>
        <w:t>l</w:t>
      </w:r>
      <w:r w:rsidRPr="0032234B">
        <w:rPr>
          <w:szCs w:val="21"/>
        </w:rPr>
        <w:t xml:space="preserve">aboratory </w:t>
      </w:r>
      <w:r w:rsidRPr="0032234B">
        <w:rPr>
          <w:rFonts w:hint="eastAsia"/>
          <w:szCs w:val="21"/>
        </w:rPr>
        <w:t>f</w:t>
      </w:r>
      <w:r w:rsidRPr="0032234B">
        <w:rPr>
          <w:szCs w:val="21"/>
        </w:rPr>
        <w:t xml:space="preserve">eatures of the </w:t>
      </w:r>
      <w:r w:rsidRPr="0032234B">
        <w:rPr>
          <w:rFonts w:hint="eastAsia"/>
          <w:szCs w:val="21"/>
        </w:rPr>
        <w:t>s</w:t>
      </w:r>
      <w:r w:rsidRPr="0032234B">
        <w:rPr>
          <w:szCs w:val="21"/>
        </w:rPr>
        <w:t xml:space="preserve">ubjects </w:t>
      </w:r>
      <w:r w:rsidRPr="0032234B">
        <w:rPr>
          <w:rFonts w:hint="eastAsia"/>
          <w:szCs w:val="21"/>
        </w:rPr>
        <w:t>i</w:t>
      </w:r>
      <w:r w:rsidRPr="0032234B">
        <w:rPr>
          <w:szCs w:val="21"/>
        </w:rPr>
        <w:t xml:space="preserve">ncluded in the </w:t>
      </w:r>
      <w:r w:rsidRPr="0032234B">
        <w:rPr>
          <w:rFonts w:hint="eastAsia"/>
          <w:szCs w:val="21"/>
        </w:rPr>
        <w:t>s</w:t>
      </w:r>
      <w:r w:rsidRPr="0032234B">
        <w:rPr>
          <w:szCs w:val="21"/>
        </w:rPr>
        <w:t>tudy</w:t>
      </w:r>
      <w:r w:rsidR="00D57EB2" w:rsidRPr="0032234B">
        <w:rPr>
          <w:rFonts w:hint="eastAsia"/>
          <w:szCs w:val="21"/>
        </w:rPr>
        <w:t>.</w:t>
      </w:r>
    </w:p>
    <w:tbl>
      <w:tblPr>
        <w:tblW w:w="8945" w:type="dxa"/>
        <w:tblInd w:w="94" w:type="dxa"/>
        <w:tblBorders>
          <w:top w:val="single" w:sz="12" w:space="0" w:color="008000"/>
          <w:bottom w:val="single" w:sz="12" w:space="0" w:color="008000"/>
        </w:tblBorders>
        <w:tblLayout w:type="fixed"/>
        <w:tblLook w:val="0000"/>
      </w:tblPr>
      <w:tblGrid>
        <w:gridCol w:w="2708"/>
        <w:gridCol w:w="1701"/>
        <w:gridCol w:w="1417"/>
        <w:gridCol w:w="1701"/>
        <w:gridCol w:w="1418"/>
      </w:tblGrid>
      <w:tr w:rsidR="00157A56" w:rsidRPr="005A4C78" w:rsidTr="00C35BB2">
        <w:trPr>
          <w:trHeight w:val="705"/>
        </w:trPr>
        <w:tc>
          <w:tcPr>
            <w:tcW w:w="2708" w:type="dxa"/>
            <w:tcBorders>
              <w:bottom w:val="single" w:sz="6" w:space="0" w:color="008000"/>
            </w:tcBorders>
          </w:tcPr>
          <w:p w:rsidR="00157A56" w:rsidRPr="009E54F3" w:rsidRDefault="00157A56" w:rsidP="00DD24E9">
            <w:pPr>
              <w:spacing w:line="480" w:lineRule="auto"/>
              <w:rPr>
                <w:bCs/>
                <w:sz w:val="20"/>
              </w:rPr>
            </w:pPr>
            <w:r w:rsidRPr="009E54F3">
              <w:rPr>
                <w:bCs/>
                <w:sz w:val="20"/>
              </w:rPr>
              <w:t>Characteristics</w:t>
            </w:r>
          </w:p>
        </w:tc>
        <w:tc>
          <w:tcPr>
            <w:tcW w:w="1701" w:type="dxa"/>
          </w:tcPr>
          <w:p w:rsidR="00157A56" w:rsidRPr="009E54F3" w:rsidRDefault="00157A56" w:rsidP="00DD24E9">
            <w:pPr>
              <w:spacing w:line="480" w:lineRule="auto"/>
              <w:rPr>
                <w:bCs/>
                <w:sz w:val="20"/>
              </w:rPr>
            </w:pPr>
            <w:r w:rsidRPr="009E54F3">
              <w:rPr>
                <w:bCs/>
                <w:sz w:val="20"/>
              </w:rPr>
              <w:t>Alive</w:t>
            </w:r>
          </w:p>
          <w:p w:rsidR="00157A56" w:rsidRPr="009E54F3" w:rsidRDefault="00157A56" w:rsidP="00DD24E9">
            <w:pPr>
              <w:spacing w:line="480" w:lineRule="auto"/>
              <w:rPr>
                <w:bCs/>
                <w:sz w:val="20"/>
              </w:rPr>
            </w:pPr>
            <w:r w:rsidRPr="009E54F3">
              <w:rPr>
                <w:bCs/>
                <w:sz w:val="20"/>
                <w:shd w:val="clear" w:color="auto" w:fill="FFFFFF"/>
              </w:rPr>
              <w:t>(n=355)</w:t>
            </w:r>
          </w:p>
        </w:tc>
        <w:tc>
          <w:tcPr>
            <w:tcW w:w="1417" w:type="dxa"/>
            <w:tcBorders>
              <w:bottom w:val="single" w:sz="6" w:space="0" w:color="008000"/>
            </w:tcBorders>
          </w:tcPr>
          <w:p w:rsidR="00157A56" w:rsidRPr="009E54F3" w:rsidRDefault="00157A56" w:rsidP="00DD24E9">
            <w:pPr>
              <w:spacing w:line="480" w:lineRule="auto"/>
              <w:rPr>
                <w:bCs/>
                <w:sz w:val="20"/>
              </w:rPr>
            </w:pPr>
            <w:r w:rsidRPr="009E54F3">
              <w:rPr>
                <w:bCs/>
                <w:sz w:val="20"/>
                <w:shd w:val="clear" w:color="auto" w:fill="FFFFFF"/>
              </w:rPr>
              <w:t>Dead with tumor (n=125)</w:t>
            </w:r>
          </w:p>
        </w:tc>
        <w:tc>
          <w:tcPr>
            <w:tcW w:w="1701" w:type="dxa"/>
          </w:tcPr>
          <w:p w:rsidR="00157A56" w:rsidRPr="009E54F3" w:rsidRDefault="00157A56" w:rsidP="00DD24E9">
            <w:pPr>
              <w:spacing w:line="480" w:lineRule="auto"/>
              <w:rPr>
                <w:bCs/>
                <w:sz w:val="20"/>
              </w:rPr>
            </w:pPr>
            <w:r w:rsidRPr="009E54F3">
              <w:rPr>
                <w:bCs/>
                <w:sz w:val="20"/>
                <w:shd w:val="clear" w:color="auto" w:fill="FFFFFF"/>
              </w:rPr>
              <w:t>Dead tumor free (n=42)</w:t>
            </w:r>
          </w:p>
        </w:tc>
        <w:tc>
          <w:tcPr>
            <w:tcW w:w="1418" w:type="dxa"/>
            <w:tcBorders>
              <w:bottom w:val="single" w:sz="6" w:space="0" w:color="008000"/>
            </w:tcBorders>
          </w:tcPr>
          <w:p w:rsidR="00157A56" w:rsidRPr="009E54F3" w:rsidRDefault="00157A56" w:rsidP="00DD24E9">
            <w:pPr>
              <w:spacing w:line="480" w:lineRule="auto"/>
              <w:rPr>
                <w:bCs/>
                <w:sz w:val="20"/>
              </w:rPr>
            </w:pPr>
            <w:r w:rsidRPr="009E54F3">
              <w:rPr>
                <w:bCs/>
                <w:sz w:val="20"/>
                <w:shd w:val="clear" w:color="auto" w:fill="FFFFFF"/>
              </w:rPr>
              <w:t>Total (n=522)</w:t>
            </w:r>
          </w:p>
        </w:tc>
      </w:tr>
      <w:tr w:rsidR="00157A56" w:rsidRPr="006E7603" w:rsidTr="00C35BB2">
        <w:tc>
          <w:tcPr>
            <w:tcW w:w="2708" w:type="dxa"/>
            <w:tcBorders>
              <w:top w:val="single" w:sz="6" w:space="0" w:color="008000"/>
            </w:tcBorders>
          </w:tcPr>
          <w:p w:rsidR="00157A56" w:rsidRPr="009E54F3" w:rsidRDefault="00157A56" w:rsidP="00DD24E9">
            <w:pPr>
              <w:spacing w:line="480" w:lineRule="auto"/>
              <w:rPr>
                <w:sz w:val="20"/>
              </w:rPr>
            </w:pPr>
            <w:r w:rsidRPr="009E54F3">
              <w:rPr>
                <w:sz w:val="20"/>
              </w:rPr>
              <w:t xml:space="preserve">Age (ys) </w:t>
            </w:r>
          </w:p>
          <w:p w:rsidR="00157A56" w:rsidRPr="009E54F3" w:rsidRDefault="00157A56" w:rsidP="00DD24E9">
            <w:pPr>
              <w:spacing w:line="480" w:lineRule="auto"/>
              <w:rPr>
                <w:sz w:val="20"/>
              </w:rPr>
            </w:pPr>
            <w:r w:rsidRPr="009E54F3">
              <w:rPr>
                <w:sz w:val="20"/>
              </w:rPr>
              <w:t xml:space="preserve">  Mean (SD)</w:t>
            </w:r>
          </w:p>
          <w:p w:rsidR="00157A56" w:rsidRPr="009E54F3" w:rsidRDefault="00157A56" w:rsidP="00DD24E9">
            <w:pPr>
              <w:spacing w:line="480" w:lineRule="auto"/>
              <w:rPr>
                <w:sz w:val="20"/>
              </w:rPr>
            </w:pPr>
            <w:r w:rsidRPr="009E54F3">
              <w:rPr>
                <w:sz w:val="20"/>
              </w:rPr>
              <w:t xml:space="preserve">  Median [MIN, MAX]</w:t>
            </w:r>
          </w:p>
          <w:p w:rsidR="00157A56" w:rsidRPr="009E54F3" w:rsidRDefault="00157A56" w:rsidP="00DD24E9">
            <w:pPr>
              <w:spacing w:line="480" w:lineRule="auto"/>
              <w:rPr>
                <w:sz w:val="20"/>
              </w:rPr>
            </w:pPr>
            <w:r w:rsidRPr="009E54F3">
              <w:rPr>
                <w:sz w:val="20"/>
              </w:rPr>
              <w:t>Gender</w:t>
            </w:r>
          </w:p>
          <w:p w:rsidR="00157A56" w:rsidRPr="009E54F3" w:rsidRDefault="00157A56" w:rsidP="00DD24E9">
            <w:pPr>
              <w:spacing w:line="480" w:lineRule="auto"/>
              <w:rPr>
                <w:sz w:val="20"/>
              </w:rPr>
            </w:pPr>
            <w:r w:rsidRPr="009E54F3">
              <w:rPr>
                <w:sz w:val="20"/>
              </w:rPr>
              <w:t xml:space="preserve">  FEMALE</w:t>
            </w:r>
          </w:p>
          <w:p w:rsidR="00157A56" w:rsidRPr="009E54F3" w:rsidRDefault="00157A56" w:rsidP="00DD24E9">
            <w:pPr>
              <w:spacing w:line="480" w:lineRule="auto"/>
              <w:rPr>
                <w:sz w:val="20"/>
              </w:rPr>
            </w:pPr>
            <w:r w:rsidRPr="009E54F3">
              <w:rPr>
                <w:sz w:val="20"/>
              </w:rPr>
              <w:t xml:space="preserve">  MALE</w:t>
            </w:r>
          </w:p>
          <w:p w:rsidR="00157A56" w:rsidRPr="009E54F3" w:rsidRDefault="00157A56" w:rsidP="00DD24E9">
            <w:pPr>
              <w:spacing w:line="480" w:lineRule="auto"/>
              <w:rPr>
                <w:sz w:val="20"/>
              </w:rPr>
            </w:pPr>
            <w:r w:rsidRPr="009E54F3">
              <w:rPr>
                <w:sz w:val="20"/>
              </w:rPr>
              <w:t>metastasis</w:t>
            </w:r>
          </w:p>
          <w:p w:rsidR="00157A56" w:rsidRPr="009E54F3" w:rsidRDefault="00157A56" w:rsidP="00DD24E9">
            <w:pPr>
              <w:spacing w:line="480" w:lineRule="auto"/>
              <w:rPr>
                <w:sz w:val="20"/>
              </w:rPr>
            </w:pPr>
            <w:r w:rsidRPr="009E54F3">
              <w:rPr>
                <w:sz w:val="20"/>
              </w:rPr>
              <w:t xml:space="preserve">  N0</w:t>
            </w:r>
          </w:p>
          <w:p w:rsidR="00157A56" w:rsidRPr="009E54F3" w:rsidRDefault="00157A56" w:rsidP="00DD24E9">
            <w:pPr>
              <w:spacing w:line="480" w:lineRule="auto"/>
              <w:rPr>
                <w:sz w:val="20"/>
              </w:rPr>
            </w:pPr>
            <w:r w:rsidRPr="009E54F3">
              <w:rPr>
                <w:sz w:val="20"/>
              </w:rPr>
              <w:t xml:space="preserve">  N1</w:t>
            </w:r>
          </w:p>
          <w:p w:rsidR="00157A56" w:rsidRPr="009E54F3" w:rsidRDefault="00157A56" w:rsidP="00DD24E9">
            <w:pPr>
              <w:spacing w:line="480" w:lineRule="auto"/>
              <w:rPr>
                <w:sz w:val="20"/>
              </w:rPr>
            </w:pPr>
            <w:r w:rsidRPr="009E54F3">
              <w:rPr>
                <w:sz w:val="20"/>
              </w:rPr>
              <w:t xml:space="preserve">  N2</w:t>
            </w:r>
          </w:p>
          <w:p w:rsidR="00157A56" w:rsidRPr="009E54F3" w:rsidRDefault="00157A56" w:rsidP="00DD24E9">
            <w:pPr>
              <w:spacing w:line="480" w:lineRule="auto"/>
              <w:rPr>
                <w:sz w:val="20"/>
              </w:rPr>
            </w:pPr>
            <w:r w:rsidRPr="009E54F3">
              <w:rPr>
                <w:sz w:val="20"/>
              </w:rPr>
              <w:t xml:space="preserve">  N3</w:t>
            </w:r>
          </w:p>
          <w:p w:rsidR="00157A56" w:rsidRPr="009E54F3" w:rsidRDefault="00157A56" w:rsidP="00DD24E9">
            <w:pPr>
              <w:spacing w:line="480" w:lineRule="auto"/>
              <w:rPr>
                <w:sz w:val="20"/>
              </w:rPr>
            </w:pPr>
            <w:r w:rsidRPr="009E54F3">
              <w:rPr>
                <w:sz w:val="20"/>
              </w:rPr>
              <w:t xml:space="preserve">  unknown</w:t>
            </w:r>
          </w:p>
          <w:p w:rsidR="00157A56" w:rsidRPr="009E54F3" w:rsidRDefault="00157A56" w:rsidP="00DD24E9">
            <w:pPr>
              <w:spacing w:line="480" w:lineRule="auto"/>
              <w:rPr>
                <w:sz w:val="20"/>
              </w:rPr>
            </w:pPr>
            <w:r w:rsidRPr="009E54F3">
              <w:rPr>
                <w:sz w:val="20"/>
              </w:rPr>
              <w:t>TNM stage</w:t>
            </w:r>
          </w:p>
          <w:p w:rsidR="00157A56" w:rsidRPr="009E54F3" w:rsidRDefault="00157A56" w:rsidP="00DD24E9">
            <w:pPr>
              <w:spacing w:line="480" w:lineRule="auto"/>
              <w:ind w:firstLineChars="100" w:firstLine="200"/>
              <w:rPr>
                <w:sz w:val="20"/>
              </w:rPr>
            </w:pPr>
            <w:r w:rsidRPr="009E54F3">
              <w:rPr>
                <w:sz w:val="20"/>
              </w:rPr>
              <w:t>I</w:t>
            </w:r>
          </w:p>
          <w:p w:rsidR="00157A56" w:rsidRPr="009E54F3" w:rsidRDefault="00157A56" w:rsidP="00DD24E9">
            <w:pPr>
              <w:spacing w:line="480" w:lineRule="auto"/>
              <w:ind w:firstLineChars="100" w:firstLine="200"/>
              <w:rPr>
                <w:sz w:val="20"/>
              </w:rPr>
            </w:pPr>
            <w:r w:rsidRPr="009E54F3">
              <w:rPr>
                <w:sz w:val="20"/>
              </w:rPr>
              <w:t>IA</w:t>
            </w:r>
          </w:p>
          <w:p w:rsidR="00157A56" w:rsidRPr="009E54F3" w:rsidRDefault="00157A56" w:rsidP="00DD24E9">
            <w:pPr>
              <w:spacing w:line="480" w:lineRule="auto"/>
              <w:ind w:firstLineChars="100" w:firstLine="200"/>
              <w:rPr>
                <w:sz w:val="20"/>
              </w:rPr>
            </w:pPr>
            <w:r w:rsidRPr="009E54F3">
              <w:rPr>
                <w:sz w:val="20"/>
              </w:rPr>
              <w:t>IB</w:t>
            </w:r>
          </w:p>
          <w:p w:rsidR="00157A56" w:rsidRPr="009E54F3" w:rsidRDefault="00157A56" w:rsidP="00DD24E9">
            <w:pPr>
              <w:spacing w:line="480" w:lineRule="auto"/>
              <w:ind w:firstLineChars="100" w:firstLine="200"/>
              <w:rPr>
                <w:sz w:val="20"/>
              </w:rPr>
            </w:pPr>
            <w:r w:rsidRPr="009E54F3">
              <w:rPr>
                <w:sz w:val="20"/>
              </w:rPr>
              <w:t>II</w:t>
            </w:r>
          </w:p>
          <w:p w:rsidR="00157A56" w:rsidRPr="009E54F3" w:rsidRDefault="00157A56" w:rsidP="00DD24E9">
            <w:pPr>
              <w:spacing w:line="480" w:lineRule="auto"/>
              <w:ind w:firstLineChars="100" w:firstLine="200"/>
              <w:rPr>
                <w:sz w:val="20"/>
              </w:rPr>
            </w:pPr>
            <w:r w:rsidRPr="009E54F3">
              <w:rPr>
                <w:sz w:val="20"/>
              </w:rPr>
              <w:t>IIA</w:t>
            </w:r>
          </w:p>
          <w:p w:rsidR="00157A56" w:rsidRPr="009E54F3" w:rsidRDefault="00157A56" w:rsidP="00DD24E9">
            <w:pPr>
              <w:spacing w:line="480" w:lineRule="auto"/>
              <w:ind w:firstLineChars="100" w:firstLine="200"/>
              <w:rPr>
                <w:sz w:val="20"/>
              </w:rPr>
            </w:pPr>
            <w:r w:rsidRPr="009E54F3">
              <w:rPr>
                <w:sz w:val="20"/>
              </w:rPr>
              <w:t>IIB</w:t>
            </w:r>
          </w:p>
          <w:p w:rsidR="00157A56" w:rsidRPr="009E54F3" w:rsidRDefault="00157A56" w:rsidP="00DD24E9">
            <w:pPr>
              <w:spacing w:line="480" w:lineRule="auto"/>
              <w:ind w:firstLineChars="100" w:firstLine="200"/>
              <w:rPr>
                <w:sz w:val="20"/>
              </w:rPr>
            </w:pPr>
            <w:r w:rsidRPr="009E54F3">
              <w:rPr>
                <w:sz w:val="20"/>
              </w:rPr>
              <w:t>IIIA</w:t>
            </w:r>
          </w:p>
          <w:p w:rsidR="00157A56" w:rsidRPr="009E54F3" w:rsidRDefault="00157A56" w:rsidP="00DD24E9">
            <w:pPr>
              <w:spacing w:line="480" w:lineRule="auto"/>
              <w:ind w:firstLineChars="100" w:firstLine="200"/>
              <w:rPr>
                <w:sz w:val="20"/>
              </w:rPr>
            </w:pPr>
            <w:r w:rsidRPr="009E54F3">
              <w:rPr>
                <w:sz w:val="20"/>
              </w:rPr>
              <w:t>IIIB</w:t>
            </w:r>
          </w:p>
          <w:p w:rsidR="00157A56" w:rsidRPr="009E54F3" w:rsidRDefault="00157A56" w:rsidP="00DD24E9">
            <w:pPr>
              <w:spacing w:line="480" w:lineRule="auto"/>
              <w:ind w:firstLineChars="100" w:firstLine="200"/>
              <w:rPr>
                <w:sz w:val="20"/>
              </w:rPr>
            </w:pPr>
            <w:r w:rsidRPr="009E54F3">
              <w:rPr>
                <w:sz w:val="20"/>
              </w:rPr>
              <w:t>IV</w:t>
            </w:r>
          </w:p>
          <w:p w:rsidR="00157A56" w:rsidRPr="009E54F3" w:rsidRDefault="00157A56" w:rsidP="00DD24E9">
            <w:pPr>
              <w:spacing w:line="480" w:lineRule="auto"/>
              <w:ind w:firstLineChars="100" w:firstLine="200"/>
              <w:rPr>
                <w:sz w:val="20"/>
              </w:rPr>
            </w:pPr>
            <w:r w:rsidRPr="009E54F3">
              <w:rPr>
                <w:sz w:val="20"/>
              </w:rPr>
              <w:t>unknown</w:t>
            </w:r>
          </w:p>
        </w:tc>
        <w:tc>
          <w:tcPr>
            <w:tcW w:w="1701" w:type="dxa"/>
            <w:tcBorders>
              <w:top w:val="single" w:sz="6" w:space="0" w:color="008000"/>
            </w:tcBorders>
          </w:tcPr>
          <w:p w:rsidR="00157A56" w:rsidRPr="009E54F3" w:rsidRDefault="00157A56" w:rsidP="00DD24E9">
            <w:pPr>
              <w:spacing w:line="480" w:lineRule="auto"/>
              <w:rPr>
                <w:sz w:val="20"/>
              </w:rPr>
            </w:pPr>
          </w:p>
          <w:p w:rsidR="00157A56" w:rsidRPr="009E54F3" w:rsidRDefault="00157A56" w:rsidP="00DD24E9">
            <w:pPr>
              <w:spacing w:line="480" w:lineRule="auto"/>
              <w:rPr>
                <w:sz w:val="20"/>
              </w:rPr>
            </w:pPr>
            <w:r w:rsidRPr="009E54F3">
              <w:rPr>
                <w:sz w:val="20"/>
              </w:rPr>
              <w:t>65.1 (9.8)</w:t>
            </w:r>
          </w:p>
          <w:p w:rsidR="00157A56" w:rsidRPr="009E54F3" w:rsidRDefault="00157A56" w:rsidP="00DD24E9">
            <w:pPr>
              <w:spacing w:line="480" w:lineRule="auto"/>
              <w:rPr>
                <w:sz w:val="20"/>
              </w:rPr>
            </w:pPr>
            <w:r w:rsidRPr="009E54F3">
              <w:rPr>
                <w:sz w:val="20"/>
              </w:rPr>
              <w:t>66 [33,88]</w:t>
            </w:r>
          </w:p>
          <w:p w:rsidR="00157A56" w:rsidRPr="009E54F3" w:rsidRDefault="00157A56" w:rsidP="00DD24E9">
            <w:pPr>
              <w:spacing w:line="480" w:lineRule="auto"/>
              <w:rPr>
                <w:sz w:val="20"/>
              </w:rPr>
            </w:pPr>
          </w:p>
          <w:p w:rsidR="00157A56" w:rsidRPr="009E54F3" w:rsidRDefault="00157A56" w:rsidP="00DD24E9">
            <w:pPr>
              <w:spacing w:line="480" w:lineRule="auto"/>
              <w:rPr>
                <w:sz w:val="20"/>
              </w:rPr>
            </w:pPr>
            <w:r w:rsidRPr="009E54F3">
              <w:rPr>
                <w:sz w:val="20"/>
              </w:rPr>
              <w:t>193 (54.37%)</w:t>
            </w:r>
          </w:p>
          <w:p w:rsidR="00157A56" w:rsidRPr="009E54F3" w:rsidRDefault="00157A56" w:rsidP="00DD24E9">
            <w:pPr>
              <w:spacing w:line="480" w:lineRule="auto"/>
              <w:rPr>
                <w:sz w:val="20"/>
              </w:rPr>
            </w:pPr>
            <w:r w:rsidRPr="009E54F3">
              <w:rPr>
                <w:sz w:val="20"/>
              </w:rPr>
              <w:t>162 (45.63%)</w:t>
            </w:r>
          </w:p>
          <w:p w:rsidR="00157A56" w:rsidRPr="009E54F3" w:rsidRDefault="00157A56" w:rsidP="00DD24E9">
            <w:pPr>
              <w:spacing w:line="480" w:lineRule="auto"/>
              <w:rPr>
                <w:sz w:val="20"/>
              </w:rPr>
            </w:pPr>
          </w:p>
          <w:p w:rsidR="00157A56" w:rsidRPr="009E54F3" w:rsidRDefault="00157A56" w:rsidP="00DD24E9">
            <w:pPr>
              <w:spacing w:line="480" w:lineRule="auto"/>
              <w:rPr>
                <w:sz w:val="20"/>
              </w:rPr>
            </w:pPr>
            <w:r w:rsidRPr="009E54F3">
              <w:rPr>
                <w:sz w:val="20"/>
              </w:rPr>
              <w:t>258 (72.68%)</w:t>
            </w:r>
          </w:p>
          <w:p w:rsidR="00157A56" w:rsidRPr="009E54F3" w:rsidRDefault="00157A56" w:rsidP="00DD24E9">
            <w:pPr>
              <w:spacing w:line="480" w:lineRule="auto"/>
              <w:rPr>
                <w:sz w:val="20"/>
              </w:rPr>
            </w:pPr>
            <w:r w:rsidRPr="009E54F3">
              <w:rPr>
                <w:sz w:val="20"/>
              </w:rPr>
              <w:t>51 (14.37%)</w:t>
            </w:r>
          </w:p>
          <w:p w:rsidR="00157A56" w:rsidRPr="009E54F3" w:rsidRDefault="00157A56" w:rsidP="00DD24E9">
            <w:pPr>
              <w:spacing w:line="480" w:lineRule="auto"/>
              <w:rPr>
                <w:sz w:val="20"/>
              </w:rPr>
            </w:pPr>
            <w:r w:rsidRPr="009E54F3">
              <w:rPr>
                <w:sz w:val="20"/>
              </w:rPr>
              <w:t>36 (10.14%)</w:t>
            </w:r>
          </w:p>
          <w:p w:rsidR="00157A56" w:rsidRPr="009E54F3" w:rsidRDefault="00157A56" w:rsidP="00DD24E9">
            <w:pPr>
              <w:spacing w:line="480" w:lineRule="auto"/>
              <w:rPr>
                <w:sz w:val="20"/>
              </w:rPr>
            </w:pPr>
            <w:r w:rsidRPr="009E54F3">
              <w:rPr>
                <w:sz w:val="20"/>
              </w:rPr>
              <w:t>2 (0.56%)</w:t>
            </w:r>
          </w:p>
          <w:p w:rsidR="00157A56" w:rsidRPr="009E54F3" w:rsidRDefault="00157A56" w:rsidP="00DD24E9">
            <w:pPr>
              <w:spacing w:line="480" w:lineRule="auto"/>
              <w:rPr>
                <w:sz w:val="20"/>
              </w:rPr>
            </w:pPr>
            <w:r w:rsidRPr="009E54F3">
              <w:rPr>
                <w:sz w:val="20"/>
              </w:rPr>
              <w:t>8 (2.25%)</w:t>
            </w:r>
          </w:p>
          <w:p w:rsidR="00157A56" w:rsidRPr="009E54F3" w:rsidRDefault="00157A56" w:rsidP="00DD24E9">
            <w:pPr>
              <w:spacing w:line="480" w:lineRule="auto"/>
              <w:rPr>
                <w:sz w:val="20"/>
              </w:rPr>
            </w:pPr>
          </w:p>
          <w:p w:rsidR="00157A56" w:rsidRPr="009E54F3" w:rsidRDefault="00157A56" w:rsidP="00DD24E9">
            <w:pPr>
              <w:spacing w:line="480" w:lineRule="auto"/>
              <w:rPr>
                <w:sz w:val="20"/>
              </w:rPr>
            </w:pPr>
            <w:r w:rsidRPr="009E54F3">
              <w:rPr>
                <w:sz w:val="20"/>
              </w:rPr>
              <w:t>4 (1.13%)</w:t>
            </w:r>
          </w:p>
          <w:p w:rsidR="00157A56" w:rsidRPr="009E54F3" w:rsidRDefault="00157A56" w:rsidP="00DD24E9">
            <w:pPr>
              <w:spacing w:line="480" w:lineRule="auto"/>
              <w:rPr>
                <w:sz w:val="20"/>
              </w:rPr>
            </w:pPr>
            <w:r w:rsidRPr="009E54F3">
              <w:rPr>
                <w:sz w:val="20"/>
              </w:rPr>
              <w:t>108 (30.42%)</w:t>
            </w:r>
          </w:p>
          <w:p w:rsidR="00157A56" w:rsidRPr="009E54F3" w:rsidRDefault="00157A56" w:rsidP="00DD24E9">
            <w:pPr>
              <w:spacing w:line="480" w:lineRule="auto"/>
              <w:rPr>
                <w:sz w:val="20"/>
              </w:rPr>
            </w:pPr>
            <w:r w:rsidRPr="009E54F3">
              <w:rPr>
                <w:sz w:val="20"/>
              </w:rPr>
              <w:t>109 (30.70%)</w:t>
            </w:r>
          </w:p>
          <w:p w:rsidR="00157A56" w:rsidRPr="009E54F3" w:rsidRDefault="00157A56" w:rsidP="00DD24E9">
            <w:pPr>
              <w:spacing w:line="480" w:lineRule="auto"/>
              <w:rPr>
                <w:sz w:val="20"/>
              </w:rPr>
            </w:pPr>
            <w:r w:rsidRPr="009E54F3">
              <w:rPr>
                <w:sz w:val="20"/>
              </w:rPr>
              <w:t>0 (0.00%)</w:t>
            </w:r>
          </w:p>
          <w:p w:rsidR="00157A56" w:rsidRPr="009E54F3" w:rsidRDefault="00157A56" w:rsidP="00DD24E9">
            <w:pPr>
              <w:spacing w:line="480" w:lineRule="auto"/>
              <w:rPr>
                <w:sz w:val="20"/>
              </w:rPr>
            </w:pPr>
            <w:r w:rsidRPr="009E54F3">
              <w:rPr>
                <w:sz w:val="20"/>
              </w:rPr>
              <w:t>32 (9.01%)</w:t>
            </w:r>
          </w:p>
          <w:p w:rsidR="00157A56" w:rsidRPr="009E54F3" w:rsidRDefault="00157A56" w:rsidP="00DD24E9">
            <w:pPr>
              <w:spacing w:line="480" w:lineRule="auto"/>
              <w:rPr>
                <w:sz w:val="20"/>
              </w:rPr>
            </w:pPr>
            <w:r w:rsidRPr="009E54F3">
              <w:rPr>
                <w:sz w:val="20"/>
              </w:rPr>
              <w:t>45 (12.68%)</w:t>
            </w:r>
          </w:p>
          <w:p w:rsidR="00157A56" w:rsidRPr="009E54F3" w:rsidRDefault="00157A56" w:rsidP="00DD24E9">
            <w:pPr>
              <w:spacing w:line="480" w:lineRule="auto"/>
              <w:rPr>
                <w:sz w:val="20"/>
              </w:rPr>
            </w:pPr>
            <w:r w:rsidRPr="009E54F3">
              <w:rPr>
                <w:sz w:val="20"/>
              </w:rPr>
              <w:t>36 (10.14%)</w:t>
            </w:r>
          </w:p>
          <w:p w:rsidR="00157A56" w:rsidRPr="009E54F3" w:rsidRDefault="00157A56" w:rsidP="00DD24E9">
            <w:pPr>
              <w:spacing w:line="480" w:lineRule="auto"/>
              <w:rPr>
                <w:sz w:val="20"/>
              </w:rPr>
            </w:pPr>
            <w:r w:rsidRPr="009E54F3">
              <w:rPr>
                <w:sz w:val="20"/>
              </w:rPr>
              <w:t>4 (1.13%)</w:t>
            </w:r>
          </w:p>
          <w:p w:rsidR="00157A56" w:rsidRPr="009E54F3" w:rsidRDefault="00157A56" w:rsidP="00DD24E9">
            <w:pPr>
              <w:spacing w:line="480" w:lineRule="auto"/>
              <w:rPr>
                <w:sz w:val="20"/>
              </w:rPr>
            </w:pPr>
            <w:r w:rsidRPr="009E54F3">
              <w:rPr>
                <w:sz w:val="20"/>
              </w:rPr>
              <w:t>11 (3.10%)</w:t>
            </w:r>
          </w:p>
          <w:p w:rsidR="00157A56" w:rsidRPr="009E54F3" w:rsidRDefault="00157A56" w:rsidP="00DD24E9">
            <w:pPr>
              <w:spacing w:line="480" w:lineRule="auto"/>
              <w:rPr>
                <w:sz w:val="20"/>
              </w:rPr>
            </w:pPr>
            <w:r w:rsidRPr="009E54F3">
              <w:rPr>
                <w:sz w:val="20"/>
              </w:rPr>
              <w:t>6 (1.69%)</w:t>
            </w:r>
          </w:p>
        </w:tc>
        <w:tc>
          <w:tcPr>
            <w:tcW w:w="1417" w:type="dxa"/>
            <w:tcBorders>
              <w:top w:val="single" w:sz="6" w:space="0" w:color="008000"/>
            </w:tcBorders>
          </w:tcPr>
          <w:p w:rsidR="00157A56" w:rsidRPr="009E54F3" w:rsidRDefault="00157A56" w:rsidP="00DD24E9">
            <w:pPr>
              <w:spacing w:line="480" w:lineRule="auto"/>
              <w:rPr>
                <w:sz w:val="20"/>
              </w:rPr>
            </w:pPr>
          </w:p>
          <w:p w:rsidR="00157A56" w:rsidRPr="009E54F3" w:rsidRDefault="00157A56" w:rsidP="00DD24E9">
            <w:pPr>
              <w:spacing w:line="480" w:lineRule="auto"/>
              <w:rPr>
                <w:sz w:val="20"/>
              </w:rPr>
            </w:pPr>
            <w:r w:rsidRPr="009E54F3">
              <w:rPr>
                <w:sz w:val="20"/>
              </w:rPr>
              <w:t>64 (10.8)</w:t>
            </w:r>
          </w:p>
          <w:p w:rsidR="00157A56" w:rsidRPr="009E54F3" w:rsidRDefault="00157A56" w:rsidP="00DD24E9">
            <w:pPr>
              <w:spacing w:line="480" w:lineRule="auto"/>
              <w:rPr>
                <w:sz w:val="20"/>
              </w:rPr>
            </w:pPr>
            <w:r w:rsidRPr="009E54F3">
              <w:rPr>
                <w:sz w:val="20"/>
              </w:rPr>
              <w:t>66.5 [40,84]</w:t>
            </w:r>
          </w:p>
          <w:p w:rsidR="00157A56" w:rsidRPr="009E54F3" w:rsidRDefault="00157A56" w:rsidP="00DD24E9">
            <w:pPr>
              <w:spacing w:line="480" w:lineRule="auto"/>
              <w:rPr>
                <w:sz w:val="20"/>
              </w:rPr>
            </w:pPr>
          </w:p>
          <w:p w:rsidR="00157A56" w:rsidRPr="009E54F3" w:rsidRDefault="00157A56" w:rsidP="00DD24E9">
            <w:pPr>
              <w:spacing w:line="480" w:lineRule="auto"/>
              <w:rPr>
                <w:sz w:val="20"/>
              </w:rPr>
            </w:pPr>
            <w:r w:rsidRPr="009E54F3">
              <w:rPr>
                <w:sz w:val="20"/>
              </w:rPr>
              <w:t>71 (56.80%)</w:t>
            </w:r>
          </w:p>
          <w:p w:rsidR="00157A56" w:rsidRPr="009E54F3" w:rsidRDefault="00157A56" w:rsidP="00DD24E9">
            <w:pPr>
              <w:spacing w:line="480" w:lineRule="auto"/>
              <w:rPr>
                <w:sz w:val="20"/>
              </w:rPr>
            </w:pPr>
            <w:r w:rsidRPr="009E54F3">
              <w:rPr>
                <w:sz w:val="20"/>
              </w:rPr>
              <w:t>54 (43.20%)</w:t>
            </w:r>
          </w:p>
          <w:p w:rsidR="00157A56" w:rsidRPr="009E54F3" w:rsidRDefault="00157A56" w:rsidP="00DD24E9">
            <w:pPr>
              <w:spacing w:line="480" w:lineRule="auto"/>
              <w:rPr>
                <w:sz w:val="20"/>
              </w:rPr>
            </w:pPr>
          </w:p>
          <w:p w:rsidR="00157A56" w:rsidRPr="009E54F3" w:rsidRDefault="00157A56" w:rsidP="00DD24E9">
            <w:pPr>
              <w:spacing w:line="480" w:lineRule="auto"/>
              <w:rPr>
                <w:sz w:val="20"/>
              </w:rPr>
            </w:pPr>
            <w:r w:rsidRPr="009E54F3">
              <w:rPr>
                <w:sz w:val="20"/>
              </w:rPr>
              <w:t>54 (43.20%)</w:t>
            </w:r>
          </w:p>
          <w:p w:rsidR="00157A56" w:rsidRPr="009E54F3" w:rsidRDefault="00157A56" w:rsidP="00DD24E9">
            <w:pPr>
              <w:spacing w:line="480" w:lineRule="auto"/>
              <w:rPr>
                <w:sz w:val="20"/>
              </w:rPr>
            </w:pPr>
            <w:r w:rsidRPr="009E54F3">
              <w:rPr>
                <w:sz w:val="20"/>
              </w:rPr>
              <w:t>33 (26.40%)</w:t>
            </w:r>
          </w:p>
          <w:p w:rsidR="00157A56" w:rsidRPr="009E54F3" w:rsidRDefault="00157A56" w:rsidP="00DD24E9">
            <w:pPr>
              <w:spacing w:line="480" w:lineRule="auto"/>
              <w:rPr>
                <w:sz w:val="20"/>
              </w:rPr>
            </w:pPr>
            <w:r w:rsidRPr="009E54F3">
              <w:rPr>
                <w:sz w:val="20"/>
              </w:rPr>
              <w:t>34 (27.20%)</w:t>
            </w:r>
          </w:p>
          <w:p w:rsidR="00157A56" w:rsidRPr="009E54F3" w:rsidRDefault="00157A56" w:rsidP="00DD24E9">
            <w:pPr>
              <w:spacing w:line="480" w:lineRule="auto"/>
              <w:rPr>
                <w:sz w:val="20"/>
              </w:rPr>
            </w:pPr>
            <w:r w:rsidRPr="009E54F3">
              <w:rPr>
                <w:sz w:val="20"/>
              </w:rPr>
              <w:t>0 (0.00%)</w:t>
            </w:r>
          </w:p>
          <w:p w:rsidR="00157A56" w:rsidRPr="009E54F3" w:rsidRDefault="00157A56" w:rsidP="00DD24E9">
            <w:pPr>
              <w:spacing w:line="480" w:lineRule="auto"/>
              <w:rPr>
                <w:sz w:val="20"/>
              </w:rPr>
            </w:pPr>
            <w:r w:rsidRPr="009E54F3">
              <w:rPr>
                <w:sz w:val="20"/>
              </w:rPr>
              <w:t>4 (3.20%)</w:t>
            </w:r>
          </w:p>
          <w:p w:rsidR="00157A56" w:rsidRPr="009E54F3" w:rsidRDefault="00157A56" w:rsidP="00DD24E9">
            <w:pPr>
              <w:spacing w:line="480" w:lineRule="auto"/>
              <w:rPr>
                <w:sz w:val="20"/>
              </w:rPr>
            </w:pPr>
          </w:p>
          <w:p w:rsidR="00157A56" w:rsidRPr="009E54F3" w:rsidRDefault="00157A56" w:rsidP="00DD24E9">
            <w:pPr>
              <w:spacing w:line="480" w:lineRule="auto"/>
              <w:rPr>
                <w:sz w:val="20"/>
              </w:rPr>
            </w:pPr>
            <w:r w:rsidRPr="009E54F3">
              <w:rPr>
                <w:sz w:val="20"/>
              </w:rPr>
              <w:t>0 (0.00%)</w:t>
            </w:r>
          </w:p>
          <w:p w:rsidR="00157A56" w:rsidRPr="009E54F3" w:rsidRDefault="00157A56" w:rsidP="00DD24E9">
            <w:pPr>
              <w:spacing w:line="480" w:lineRule="auto"/>
              <w:rPr>
                <w:sz w:val="20"/>
              </w:rPr>
            </w:pPr>
            <w:r w:rsidRPr="009E54F3">
              <w:rPr>
                <w:sz w:val="20"/>
              </w:rPr>
              <w:t>22 (17.60%)</w:t>
            </w:r>
          </w:p>
          <w:p w:rsidR="00157A56" w:rsidRPr="009E54F3" w:rsidRDefault="00157A56" w:rsidP="00DD24E9">
            <w:pPr>
              <w:spacing w:line="480" w:lineRule="auto"/>
              <w:rPr>
                <w:sz w:val="20"/>
              </w:rPr>
            </w:pPr>
            <w:r w:rsidRPr="009E54F3">
              <w:rPr>
                <w:sz w:val="20"/>
              </w:rPr>
              <w:t>19 (15.20%)</w:t>
            </w:r>
          </w:p>
          <w:p w:rsidR="00157A56" w:rsidRPr="009E54F3" w:rsidRDefault="00157A56" w:rsidP="00DD24E9">
            <w:pPr>
              <w:spacing w:line="480" w:lineRule="auto"/>
              <w:rPr>
                <w:sz w:val="20"/>
              </w:rPr>
            </w:pPr>
            <w:r w:rsidRPr="009E54F3">
              <w:rPr>
                <w:sz w:val="20"/>
              </w:rPr>
              <w:t>0 (0.00%)</w:t>
            </w:r>
          </w:p>
          <w:p w:rsidR="00157A56" w:rsidRPr="009E54F3" w:rsidRDefault="00157A56" w:rsidP="00DD24E9">
            <w:pPr>
              <w:spacing w:line="480" w:lineRule="auto"/>
              <w:rPr>
                <w:sz w:val="20"/>
              </w:rPr>
            </w:pPr>
            <w:r w:rsidRPr="009E54F3">
              <w:rPr>
                <w:sz w:val="20"/>
              </w:rPr>
              <w:t>15 (12.00%)</w:t>
            </w:r>
          </w:p>
          <w:p w:rsidR="00157A56" w:rsidRPr="009E54F3" w:rsidRDefault="00157A56" w:rsidP="00DD24E9">
            <w:pPr>
              <w:spacing w:line="480" w:lineRule="auto"/>
              <w:rPr>
                <w:sz w:val="20"/>
              </w:rPr>
            </w:pPr>
            <w:r w:rsidRPr="009E54F3">
              <w:rPr>
                <w:sz w:val="20"/>
              </w:rPr>
              <w:t>25 (20.00%)</w:t>
            </w:r>
          </w:p>
          <w:p w:rsidR="00157A56" w:rsidRPr="009E54F3" w:rsidRDefault="00157A56" w:rsidP="00DD24E9">
            <w:pPr>
              <w:spacing w:line="480" w:lineRule="auto"/>
              <w:rPr>
                <w:sz w:val="20"/>
              </w:rPr>
            </w:pPr>
            <w:r w:rsidRPr="009E54F3">
              <w:rPr>
                <w:sz w:val="20"/>
              </w:rPr>
              <w:t>25 (20.00%)</w:t>
            </w:r>
          </w:p>
          <w:p w:rsidR="00157A56" w:rsidRPr="009E54F3" w:rsidRDefault="00157A56" w:rsidP="00DD24E9">
            <w:pPr>
              <w:spacing w:line="480" w:lineRule="auto"/>
              <w:rPr>
                <w:sz w:val="20"/>
              </w:rPr>
            </w:pPr>
            <w:r w:rsidRPr="009E54F3">
              <w:rPr>
                <w:sz w:val="20"/>
              </w:rPr>
              <w:t>4 (3.20%)</w:t>
            </w:r>
          </w:p>
          <w:p w:rsidR="00157A56" w:rsidRPr="009E54F3" w:rsidRDefault="00157A56" w:rsidP="00DD24E9">
            <w:pPr>
              <w:spacing w:line="480" w:lineRule="auto"/>
              <w:rPr>
                <w:sz w:val="20"/>
              </w:rPr>
            </w:pPr>
            <w:r w:rsidRPr="009E54F3">
              <w:rPr>
                <w:sz w:val="20"/>
              </w:rPr>
              <w:t>13 (10.40%)</w:t>
            </w:r>
          </w:p>
          <w:p w:rsidR="00157A56" w:rsidRPr="009E54F3" w:rsidRDefault="00157A56" w:rsidP="00DD24E9">
            <w:pPr>
              <w:spacing w:line="480" w:lineRule="auto"/>
              <w:rPr>
                <w:sz w:val="20"/>
              </w:rPr>
            </w:pPr>
            <w:r w:rsidRPr="009E54F3">
              <w:rPr>
                <w:sz w:val="20"/>
              </w:rPr>
              <w:t>2 (1.60%)</w:t>
            </w:r>
          </w:p>
        </w:tc>
        <w:tc>
          <w:tcPr>
            <w:tcW w:w="1701" w:type="dxa"/>
            <w:tcBorders>
              <w:top w:val="single" w:sz="6" w:space="0" w:color="008000"/>
            </w:tcBorders>
          </w:tcPr>
          <w:p w:rsidR="00157A56" w:rsidRPr="009E54F3" w:rsidRDefault="00157A56" w:rsidP="00DD24E9">
            <w:pPr>
              <w:spacing w:line="480" w:lineRule="auto"/>
              <w:rPr>
                <w:sz w:val="20"/>
              </w:rPr>
            </w:pPr>
          </w:p>
          <w:p w:rsidR="00157A56" w:rsidRPr="009E54F3" w:rsidRDefault="00157A56" w:rsidP="00DD24E9">
            <w:pPr>
              <w:spacing w:line="480" w:lineRule="auto"/>
              <w:rPr>
                <w:sz w:val="20"/>
              </w:rPr>
            </w:pPr>
            <w:r w:rsidRPr="009E54F3">
              <w:rPr>
                <w:sz w:val="20"/>
              </w:rPr>
              <w:t>69.8 (9.8)</w:t>
            </w:r>
          </w:p>
          <w:p w:rsidR="00157A56" w:rsidRPr="009E54F3" w:rsidRDefault="00157A56" w:rsidP="00DD24E9">
            <w:pPr>
              <w:spacing w:line="480" w:lineRule="auto"/>
              <w:rPr>
                <w:sz w:val="20"/>
              </w:rPr>
            </w:pPr>
            <w:r w:rsidRPr="009E54F3">
              <w:rPr>
                <w:sz w:val="20"/>
              </w:rPr>
              <w:t>72 [53,85]</w:t>
            </w:r>
          </w:p>
          <w:p w:rsidR="00157A56" w:rsidRPr="009E54F3" w:rsidRDefault="00157A56" w:rsidP="00DD24E9">
            <w:pPr>
              <w:spacing w:line="480" w:lineRule="auto"/>
              <w:rPr>
                <w:sz w:val="20"/>
              </w:rPr>
            </w:pPr>
          </w:p>
          <w:p w:rsidR="00157A56" w:rsidRPr="009E54F3" w:rsidRDefault="00157A56" w:rsidP="00DD24E9">
            <w:pPr>
              <w:spacing w:line="480" w:lineRule="auto"/>
              <w:rPr>
                <w:sz w:val="20"/>
              </w:rPr>
            </w:pPr>
            <w:r w:rsidRPr="009E54F3">
              <w:rPr>
                <w:sz w:val="20"/>
              </w:rPr>
              <w:t>16 (38.10%)</w:t>
            </w:r>
          </w:p>
          <w:p w:rsidR="00157A56" w:rsidRPr="009E54F3" w:rsidRDefault="00157A56" w:rsidP="00DD24E9">
            <w:pPr>
              <w:spacing w:line="480" w:lineRule="auto"/>
              <w:rPr>
                <w:sz w:val="20"/>
              </w:rPr>
            </w:pPr>
            <w:r w:rsidRPr="009E54F3">
              <w:rPr>
                <w:sz w:val="20"/>
              </w:rPr>
              <w:t>26 (61.90%)</w:t>
            </w:r>
          </w:p>
          <w:p w:rsidR="00157A56" w:rsidRPr="009E54F3" w:rsidRDefault="00157A56" w:rsidP="00DD24E9">
            <w:pPr>
              <w:spacing w:line="480" w:lineRule="auto"/>
              <w:rPr>
                <w:sz w:val="20"/>
              </w:rPr>
            </w:pPr>
          </w:p>
          <w:p w:rsidR="00157A56" w:rsidRPr="009E54F3" w:rsidRDefault="00157A56" w:rsidP="00DD24E9">
            <w:pPr>
              <w:spacing w:line="480" w:lineRule="auto"/>
              <w:rPr>
                <w:sz w:val="20"/>
              </w:rPr>
            </w:pPr>
            <w:r w:rsidRPr="009E54F3">
              <w:rPr>
                <w:sz w:val="20"/>
              </w:rPr>
              <w:t>23 (54.76%)</w:t>
            </w:r>
          </w:p>
          <w:p w:rsidR="00157A56" w:rsidRPr="009E54F3" w:rsidRDefault="00157A56" w:rsidP="00DD24E9">
            <w:pPr>
              <w:spacing w:line="480" w:lineRule="auto"/>
              <w:rPr>
                <w:sz w:val="20"/>
              </w:rPr>
            </w:pPr>
            <w:r w:rsidRPr="009E54F3">
              <w:rPr>
                <w:sz w:val="20"/>
              </w:rPr>
              <w:t>14 (33.33%)</w:t>
            </w:r>
          </w:p>
          <w:p w:rsidR="00157A56" w:rsidRPr="009E54F3" w:rsidRDefault="00157A56" w:rsidP="00DD24E9">
            <w:pPr>
              <w:spacing w:line="480" w:lineRule="auto"/>
              <w:rPr>
                <w:sz w:val="20"/>
              </w:rPr>
            </w:pPr>
            <w:r w:rsidRPr="009E54F3">
              <w:rPr>
                <w:sz w:val="20"/>
              </w:rPr>
              <w:t>5 (11.90%)</w:t>
            </w:r>
          </w:p>
          <w:p w:rsidR="00157A56" w:rsidRPr="009E54F3" w:rsidRDefault="00157A56" w:rsidP="00DD24E9">
            <w:pPr>
              <w:spacing w:line="480" w:lineRule="auto"/>
              <w:rPr>
                <w:sz w:val="20"/>
              </w:rPr>
            </w:pPr>
            <w:r w:rsidRPr="009E54F3">
              <w:rPr>
                <w:sz w:val="20"/>
              </w:rPr>
              <w:t>0 (0.00%)</w:t>
            </w:r>
          </w:p>
          <w:p w:rsidR="00157A56" w:rsidRPr="009E54F3" w:rsidRDefault="00157A56" w:rsidP="00DD24E9">
            <w:pPr>
              <w:spacing w:line="480" w:lineRule="auto"/>
              <w:rPr>
                <w:sz w:val="20"/>
              </w:rPr>
            </w:pPr>
            <w:r w:rsidRPr="009E54F3">
              <w:rPr>
                <w:sz w:val="20"/>
              </w:rPr>
              <w:t>0 (0.00%)</w:t>
            </w:r>
          </w:p>
          <w:p w:rsidR="00157A56" w:rsidRPr="009E54F3" w:rsidRDefault="00157A56" w:rsidP="00DD24E9">
            <w:pPr>
              <w:spacing w:line="480" w:lineRule="auto"/>
              <w:rPr>
                <w:sz w:val="20"/>
              </w:rPr>
            </w:pPr>
          </w:p>
          <w:p w:rsidR="00157A56" w:rsidRPr="009E54F3" w:rsidRDefault="00157A56" w:rsidP="00DD24E9">
            <w:pPr>
              <w:spacing w:line="480" w:lineRule="auto"/>
              <w:rPr>
                <w:sz w:val="20"/>
              </w:rPr>
            </w:pPr>
            <w:r w:rsidRPr="009E54F3">
              <w:rPr>
                <w:sz w:val="20"/>
              </w:rPr>
              <w:t>1 (2.38%)</w:t>
            </w:r>
          </w:p>
          <w:p w:rsidR="00157A56" w:rsidRPr="009E54F3" w:rsidRDefault="00157A56" w:rsidP="00DD24E9">
            <w:pPr>
              <w:spacing w:line="480" w:lineRule="auto"/>
              <w:rPr>
                <w:sz w:val="20"/>
              </w:rPr>
            </w:pPr>
            <w:r w:rsidRPr="009E54F3">
              <w:rPr>
                <w:sz w:val="20"/>
              </w:rPr>
              <w:t>4 (9.52%)</w:t>
            </w:r>
          </w:p>
          <w:p w:rsidR="00157A56" w:rsidRPr="009E54F3" w:rsidRDefault="00157A56" w:rsidP="00DD24E9">
            <w:pPr>
              <w:spacing w:line="480" w:lineRule="auto"/>
              <w:rPr>
                <w:sz w:val="20"/>
              </w:rPr>
            </w:pPr>
            <w:r w:rsidRPr="009E54F3">
              <w:rPr>
                <w:sz w:val="20"/>
              </w:rPr>
              <w:t>12 (28.57%)</w:t>
            </w:r>
          </w:p>
          <w:p w:rsidR="00157A56" w:rsidRPr="009E54F3" w:rsidRDefault="00157A56" w:rsidP="00DD24E9">
            <w:pPr>
              <w:spacing w:line="480" w:lineRule="auto"/>
              <w:rPr>
                <w:sz w:val="20"/>
              </w:rPr>
            </w:pPr>
            <w:r w:rsidRPr="009E54F3">
              <w:rPr>
                <w:sz w:val="20"/>
              </w:rPr>
              <w:t>1 (2.38%)</w:t>
            </w:r>
          </w:p>
          <w:p w:rsidR="00157A56" w:rsidRPr="009E54F3" w:rsidRDefault="00157A56" w:rsidP="00DD24E9">
            <w:pPr>
              <w:spacing w:line="480" w:lineRule="auto"/>
              <w:rPr>
                <w:sz w:val="20"/>
              </w:rPr>
            </w:pPr>
            <w:r w:rsidRPr="009E54F3">
              <w:rPr>
                <w:sz w:val="20"/>
              </w:rPr>
              <w:t>3 (7.14%)</w:t>
            </w:r>
          </w:p>
          <w:p w:rsidR="00157A56" w:rsidRPr="009E54F3" w:rsidRDefault="00157A56" w:rsidP="00DD24E9">
            <w:pPr>
              <w:spacing w:line="480" w:lineRule="auto"/>
              <w:rPr>
                <w:sz w:val="20"/>
              </w:rPr>
            </w:pPr>
            <w:r w:rsidRPr="009E54F3">
              <w:rPr>
                <w:sz w:val="20"/>
              </w:rPr>
              <w:t>3 (7.14%)</w:t>
            </w:r>
          </w:p>
          <w:p w:rsidR="00157A56" w:rsidRPr="009E54F3" w:rsidRDefault="00157A56" w:rsidP="00DD24E9">
            <w:pPr>
              <w:spacing w:line="480" w:lineRule="auto"/>
              <w:rPr>
                <w:sz w:val="20"/>
              </w:rPr>
            </w:pPr>
            <w:r w:rsidRPr="009E54F3">
              <w:rPr>
                <w:sz w:val="20"/>
              </w:rPr>
              <w:t>13 (30.95%)</w:t>
            </w:r>
          </w:p>
          <w:p w:rsidR="00157A56" w:rsidRPr="009E54F3" w:rsidRDefault="00157A56" w:rsidP="00DD24E9">
            <w:pPr>
              <w:spacing w:line="480" w:lineRule="auto"/>
              <w:rPr>
                <w:sz w:val="20"/>
              </w:rPr>
            </w:pPr>
            <w:r w:rsidRPr="009E54F3">
              <w:rPr>
                <w:sz w:val="20"/>
              </w:rPr>
              <w:t>3 (7.14%)</w:t>
            </w:r>
          </w:p>
          <w:p w:rsidR="00157A56" w:rsidRPr="009E54F3" w:rsidRDefault="00157A56" w:rsidP="00DD24E9">
            <w:pPr>
              <w:spacing w:line="480" w:lineRule="auto"/>
              <w:rPr>
                <w:sz w:val="20"/>
              </w:rPr>
            </w:pPr>
            <w:r w:rsidRPr="009E54F3">
              <w:rPr>
                <w:sz w:val="20"/>
              </w:rPr>
              <w:t>2 (4.76%)</w:t>
            </w:r>
          </w:p>
          <w:p w:rsidR="00157A56" w:rsidRPr="009E54F3" w:rsidRDefault="00157A56" w:rsidP="00DD24E9">
            <w:pPr>
              <w:spacing w:line="480" w:lineRule="auto"/>
              <w:rPr>
                <w:sz w:val="20"/>
              </w:rPr>
            </w:pPr>
            <w:r w:rsidRPr="009E54F3">
              <w:rPr>
                <w:sz w:val="20"/>
              </w:rPr>
              <w:t>0 (0.00%)</w:t>
            </w:r>
          </w:p>
        </w:tc>
        <w:tc>
          <w:tcPr>
            <w:tcW w:w="1418" w:type="dxa"/>
            <w:tcBorders>
              <w:top w:val="single" w:sz="6" w:space="0" w:color="008000"/>
            </w:tcBorders>
          </w:tcPr>
          <w:p w:rsidR="00157A56" w:rsidRPr="009E54F3" w:rsidRDefault="00157A56" w:rsidP="00DD24E9">
            <w:pPr>
              <w:spacing w:line="480" w:lineRule="auto"/>
              <w:rPr>
                <w:sz w:val="20"/>
              </w:rPr>
            </w:pPr>
          </w:p>
          <w:p w:rsidR="00157A56" w:rsidRPr="009E54F3" w:rsidRDefault="00157A56" w:rsidP="00DD24E9">
            <w:pPr>
              <w:spacing w:line="480" w:lineRule="auto"/>
              <w:rPr>
                <w:sz w:val="20"/>
              </w:rPr>
            </w:pPr>
            <w:r w:rsidRPr="009E54F3">
              <w:rPr>
                <w:sz w:val="20"/>
              </w:rPr>
              <w:t>65 (10.3)</w:t>
            </w:r>
          </w:p>
          <w:p w:rsidR="00157A56" w:rsidRPr="009E54F3" w:rsidRDefault="00157A56" w:rsidP="00DD24E9">
            <w:pPr>
              <w:spacing w:line="480" w:lineRule="auto"/>
              <w:rPr>
                <w:sz w:val="20"/>
              </w:rPr>
            </w:pPr>
            <w:r w:rsidRPr="009E54F3">
              <w:rPr>
                <w:sz w:val="20"/>
              </w:rPr>
              <w:t>66 [33,88]</w:t>
            </w:r>
          </w:p>
          <w:p w:rsidR="00157A56" w:rsidRPr="009E54F3" w:rsidRDefault="00157A56" w:rsidP="00DD24E9">
            <w:pPr>
              <w:spacing w:line="480" w:lineRule="auto"/>
              <w:rPr>
                <w:sz w:val="20"/>
              </w:rPr>
            </w:pPr>
          </w:p>
          <w:p w:rsidR="00157A56" w:rsidRPr="009E54F3" w:rsidRDefault="00157A56" w:rsidP="00DD24E9">
            <w:pPr>
              <w:spacing w:line="480" w:lineRule="auto"/>
              <w:rPr>
                <w:sz w:val="20"/>
              </w:rPr>
            </w:pPr>
            <w:r w:rsidRPr="009E54F3">
              <w:rPr>
                <w:sz w:val="20"/>
              </w:rPr>
              <w:t>280 (53.64%)</w:t>
            </w:r>
          </w:p>
          <w:p w:rsidR="00157A56" w:rsidRPr="009E54F3" w:rsidRDefault="00157A56" w:rsidP="00DD24E9">
            <w:pPr>
              <w:spacing w:line="480" w:lineRule="auto"/>
              <w:rPr>
                <w:sz w:val="20"/>
              </w:rPr>
            </w:pPr>
            <w:r w:rsidRPr="009E54F3">
              <w:rPr>
                <w:sz w:val="20"/>
              </w:rPr>
              <w:t>242 (46.36%)</w:t>
            </w:r>
          </w:p>
          <w:p w:rsidR="00157A56" w:rsidRPr="009E54F3" w:rsidRDefault="00157A56" w:rsidP="00DD24E9">
            <w:pPr>
              <w:spacing w:line="480" w:lineRule="auto"/>
              <w:rPr>
                <w:sz w:val="20"/>
              </w:rPr>
            </w:pPr>
          </w:p>
          <w:p w:rsidR="00157A56" w:rsidRPr="009E54F3" w:rsidRDefault="00157A56" w:rsidP="00DD24E9">
            <w:pPr>
              <w:spacing w:line="480" w:lineRule="auto"/>
              <w:rPr>
                <w:sz w:val="20"/>
              </w:rPr>
            </w:pPr>
            <w:r w:rsidRPr="009E54F3">
              <w:rPr>
                <w:sz w:val="20"/>
              </w:rPr>
              <w:t>335 (64.18%)</w:t>
            </w:r>
          </w:p>
          <w:p w:rsidR="00157A56" w:rsidRPr="009E54F3" w:rsidRDefault="00157A56" w:rsidP="00DD24E9">
            <w:pPr>
              <w:spacing w:line="480" w:lineRule="auto"/>
              <w:rPr>
                <w:sz w:val="20"/>
              </w:rPr>
            </w:pPr>
            <w:r w:rsidRPr="009E54F3">
              <w:rPr>
                <w:sz w:val="20"/>
              </w:rPr>
              <w:t>98 (19.77%)</w:t>
            </w:r>
          </w:p>
          <w:p w:rsidR="00157A56" w:rsidRPr="009E54F3" w:rsidRDefault="00157A56" w:rsidP="00DD24E9">
            <w:pPr>
              <w:spacing w:line="480" w:lineRule="auto"/>
              <w:rPr>
                <w:sz w:val="20"/>
              </w:rPr>
            </w:pPr>
            <w:r w:rsidRPr="009E54F3">
              <w:rPr>
                <w:sz w:val="20"/>
              </w:rPr>
              <w:t>75 (14.37%)</w:t>
            </w:r>
          </w:p>
          <w:p w:rsidR="00157A56" w:rsidRPr="009E54F3" w:rsidRDefault="00157A56" w:rsidP="00DD24E9">
            <w:pPr>
              <w:spacing w:line="480" w:lineRule="auto"/>
              <w:rPr>
                <w:sz w:val="20"/>
              </w:rPr>
            </w:pPr>
            <w:r w:rsidRPr="009E54F3">
              <w:rPr>
                <w:sz w:val="20"/>
              </w:rPr>
              <w:t>2 (0.38%)</w:t>
            </w:r>
          </w:p>
          <w:p w:rsidR="00157A56" w:rsidRPr="009E54F3" w:rsidRDefault="00157A56" w:rsidP="00DD24E9">
            <w:pPr>
              <w:spacing w:line="480" w:lineRule="auto"/>
              <w:rPr>
                <w:sz w:val="20"/>
              </w:rPr>
            </w:pPr>
            <w:r w:rsidRPr="009E54F3">
              <w:rPr>
                <w:sz w:val="20"/>
              </w:rPr>
              <w:t>12 (2.30%)</w:t>
            </w:r>
          </w:p>
          <w:p w:rsidR="00157A56" w:rsidRPr="009E54F3" w:rsidRDefault="00157A56" w:rsidP="00DD24E9">
            <w:pPr>
              <w:spacing w:line="480" w:lineRule="auto"/>
              <w:rPr>
                <w:sz w:val="20"/>
              </w:rPr>
            </w:pPr>
          </w:p>
          <w:p w:rsidR="00157A56" w:rsidRPr="009E54F3" w:rsidRDefault="00157A56" w:rsidP="00DD24E9">
            <w:pPr>
              <w:spacing w:line="480" w:lineRule="auto"/>
              <w:rPr>
                <w:sz w:val="20"/>
              </w:rPr>
            </w:pPr>
            <w:r w:rsidRPr="009E54F3">
              <w:rPr>
                <w:sz w:val="20"/>
              </w:rPr>
              <w:t>5 (0.96%)</w:t>
            </w:r>
          </w:p>
          <w:p w:rsidR="00157A56" w:rsidRPr="009E54F3" w:rsidRDefault="00157A56" w:rsidP="00DD24E9">
            <w:pPr>
              <w:spacing w:line="480" w:lineRule="auto"/>
              <w:rPr>
                <w:sz w:val="20"/>
              </w:rPr>
            </w:pPr>
            <w:r w:rsidRPr="009E54F3">
              <w:rPr>
                <w:sz w:val="20"/>
              </w:rPr>
              <w:t>134 (25.67%)</w:t>
            </w:r>
          </w:p>
          <w:p w:rsidR="00157A56" w:rsidRPr="009E54F3" w:rsidRDefault="00157A56" w:rsidP="00DD24E9">
            <w:pPr>
              <w:spacing w:line="480" w:lineRule="auto"/>
              <w:rPr>
                <w:sz w:val="20"/>
              </w:rPr>
            </w:pPr>
            <w:r w:rsidRPr="009E54F3">
              <w:rPr>
                <w:sz w:val="20"/>
              </w:rPr>
              <w:t>140 (26.82%)</w:t>
            </w:r>
          </w:p>
          <w:p w:rsidR="00157A56" w:rsidRPr="009E54F3" w:rsidRDefault="00157A56" w:rsidP="00DD24E9">
            <w:pPr>
              <w:spacing w:line="480" w:lineRule="auto"/>
              <w:rPr>
                <w:sz w:val="20"/>
              </w:rPr>
            </w:pPr>
            <w:r w:rsidRPr="009E54F3">
              <w:rPr>
                <w:sz w:val="20"/>
              </w:rPr>
              <w:t>1 (0.19%)</w:t>
            </w:r>
          </w:p>
          <w:p w:rsidR="00157A56" w:rsidRPr="009E54F3" w:rsidRDefault="00157A56" w:rsidP="00DD24E9">
            <w:pPr>
              <w:spacing w:line="480" w:lineRule="auto"/>
              <w:rPr>
                <w:sz w:val="20"/>
              </w:rPr>
            </w:pPr>
            <w:r w:rsidRPr="009E54F3">
              <w:rPr>
                <w:sz w:val="20"/>
              </w:rPr>
              <w:t>50 (9.58%)</w:t>
            </w:r>
          </w:p>
          <w:p w:rsidR="00157A56" w:rsidRPr="009E54F3" w:rsidRDefault="00157A56" w:rsidP="00DD24E9">
            <w:pPr>
              <w:spacing w:line="480" w:lineRule="auto"/>
              <w:rPr>
                <w:sz w:val="20"/>
              </w:rPr>
            </w:pPr>
            <w:r w:rsidRPr="009E54F3">
              <w:rPr>
                <w:sz w:val="20"/>
              </w:rPr>
              <w:t>73 (13.98%)</w:t>
            </w:r>
          </w:p>
          <w:p w:rsidR="00157A56" w:rsidRPr="009E54F3" w:rsidRDefault="00157A56" w:rsidP="00DD24E9">
            <w:pPr>
              <w:spacing w:line="480" w:lineRule="auto"/>
              <w:rPr>
                <w:sz w:val="20"/>
              </w:rPr>
            </w:pPr>
            <w:r w:rsidRPr="009E54F3">
              <w:rPr>
                <w:sz w:val="20"/>
              </w:rPr>
              <w:t>74 (14.18%)</w:t>
            </w:r>
          </w:p>
          <w:p w:rsidR="00157A56" w:rsidRPr="009E54F3" w:rsidRDefault="00157A56" w:rsidP="00DD24E9">
            <w:pPr>
              <w:spacing w:line="480" w:lineRule="auto"/>
              <w:rPr>
                <w:sz w:val="20"/>
              </w:rPr>
            </w:pPr>
            <w:r w:rsidRPr="009E54F3">
              <w:rPr>
                <w:sz w:val="20"/>
              </w:rPr>
              <w:t>11 (2.11%)</w:t>
            </w:r>
          </w:p>
          <w:p w:rsidR="00157A56" w:rsidRPr="009E54F3" w:rsidRDefault="00157A56" w:rsidP="00DD24E9">
            <w:pPr>
              <w:spacing w:line="480" w:lineRule="auto"/>
              <w:rPr>
                <w:sz w:val="20"/>
              </w:rPr>
            </w:pPr>
            <w:r w:rsidRPr="009E54F3">
              <w:rPr>
                <w:sz w:val="20"/>
              </w:rPr>
              <w:t>26 (4.98%)</w:t>
            </w:r>
          </w:p>
          <w:p w:rsidR="00157A56" w:rsidRPr="009E54F3" w:rsidRDefault="00157A56" w:rsidP="00DD24E9">
            <w:pPr>
              <w:spacing w:line="480" w:lineRule="auto"/>
              <w:rPr>
                <w:sz w:val="20"/>
              </w:rPr>
            </w:pPr>
            <w:r w:rsidRPr="009E54F3">
              <w:rPr>
                <w:sz w:val="20"/>
              </w:rPr>
              <w:t>8 (1.53%)</w:t>
            </w:r>
          </w:p>
        </w:tc>
      </w:tr>
    </w:tbl>
    <w:p w:rsidR="00157A56" w:rsidRPr="0049141F" w:rsidRDefault="00157A56" w:rsidP="00DD24E9">
      <w:pPr>
        <w:autoSpaceDE w:val="0"/>
        <w:autoSpaceDN w:val="0"/>
        <w:adjustRightInd w:val="0"/>
        <w:spacing w:line="480" w:lineRule="auto"/>
        <w:ind w:firstLineChars="270" w:firstLine="540"/>
        <w:jc w:val="left"/>
        <w:rPr>
          <w:kern w:val="0"/>
          <w:sz w:val="20"/>
          <w:lang w:val="fr-FR"/>
        </w:rPr>
      </w:pPr>
      <w:bookmarkStart w:id="0" w:name="OLE_LINK60"/>
      <w:r w:rsidRPr="0049141F">
        <w:rPr>
          <w:rFonts w:hint="eastAsia"/>
          <w:sz w:val="20"/>
          <w:lang w:val="fr-FR"/>
        </w:rPr>
        <w:t xml:space="preserve">TNM, </w:t>
      </w:r>
      <w:hyperlink r:id="rId4" w:history="1">
        <w:r w:rsidRPr="0049141F">
          <w:rPr>
            <w:bCs/>
            <w:sz w:val="20"/>
          </w:rPr>
          <w:t>tumor,</w:t>
        </w:r>
        <w:r w:rsidRPr="0049141F">
          <w:rPr>
            <w:rFonts w:hint="eastAsia"/>
            <w:bCs/>
            <w:sz w:val="20"/>
          </w:rPr>
          <w:t xml:space="preserve"> </w:t>
        </w:r>
        <w:r w:rsidRPr="0049141F">
          <w:rPr>
            <w:bCs/>
            <w:sz w:val="20"/>
          </w:rPr>
          <w:t>nodes,</w:t>
        </w:r>
        <w:r w:rsidRPr="0049141F">
          <w:rPr>
            <w:rFonts w:hint="eastAsia"/>
            <w:bCs/>
            <w:sz w:val="20"/>
          </w:rPr>
          <w:t xml:space="preserve"> </w:t>
        </w:r>
        <w:r w:rsidRPr="0049141F">
          <w:rPr>
            <w:bCs/>
            <w:sz w:val="20"/>
          </w:rPr>
          <w:t>metastasis-classification</w:t>
        </w:r>
      </w:hyperlink>
      <w:r w:rsidRPr="0049141F">
        <w:rPr>
          <w:sz w:val="20"/>
          <w:lang w:val="fr-FR"/>
        </w:rPr>
        <w:t>.</w:t>
      </w:r>
    </w:p>
    <w:bookmarkEnd w:id="0"/>
    <w:p w:rsidR="00157A56" w:rsidRPr="0049141F" w:rsidRDefault="00157A56" w:rsidP="00DD24E9">
      <w:pPr>
        <w:spacing w:line="480" w:lineRule="auto"/>
        <w:rPr>
          <w:sz w:val="20"/>
        </w:rPr>
      </w:pPr>
      <w:r w:rsidRPr="0049141F">
        <w:rPr>
          <w:rFonts w:hint="eastAsia"/>
          <w:kern w:val="0"/>
          <w:sz w:val="20"/>
          <w:vertAlign w:val="superscript"/>
        </w:rPr>
        <w:t xml:space="preserve">  </w:t>
      </w:r>
      <w:r>
        <w:rPr>
          <w:rFonts w:hint="eastAsia"/>
          <w:kern w:val="0"/>
          <w:sz w:val="20"/>
          <w:vertAlign w:val="superscript"/>
        </w:rPr>
        <w:t xml:space="preserve">             </w:t>
      </w:r>
      <w:r w:rsidRPr="0049141F">
        <w:rPr>
          <w:rFonts w:hint="eastAsia"/>
          <w:kern w:val="0"/>
          <w:sz w:val="20"/>
          <w:vertAlign w:val="superscript"/>
        </w:rPr>
        <w:t xml:space="preserve"> </w:t>
      </w:r>
      <w:r w:rsidRPr="0049141F">
        <w:rPr>
          <w:sz w:val="20"/>
        </w:rPr>
        <w:t>C</w:t>
      </w:r>
      <w:r w:rsidRPr="0049141F">
        <w:rPr>
          <w:rFonts w:hint="eastAsia"/>
          <w:sz w:val="20"/>
        </w:rPr>
        <w:t>linical XML: cases=522     files=522</w:t>
      </w:r>
      <w:bookmarkStart w:id="1" w:name="_GoBack"/>
      <w:bookmarkEnd w:id="1"/>
    </w:p>
    <w:p w:rsidR="00157A56" w:rsidRPr="0049141F" w:rsidRDefault="00157A56" w:rsidP="00DD24E9">
      <w:pPr>
        <w:spacing w:line="480" w:lineRule="auto"/>
        <w:rPr>
          <w:sz w:val="20"/>
        </w:rPr>
      </w:pPr>
      <w:r w:rsidRPr="0049141F">
        <w:rPr>
          <w:rFonts w:hint="eastAsia"/>
          <w:sz w:val="20"/>
        </w:rPr>
        <w:lastRenderedPageBreak/>
        <w:t xml:space="preserve">     </w:t>
      </w:r>
      <w:r>
        <w:rPr>
          <w:rFonts w:hint="eastAsia"/>
          <w:sz w:val="20"/>
        </w:rPr>
        <w:t xml:space="preserve">     </w:t>
      </w:r>
      <w:r w:rsidRPr="0049141F">
        <w:rPr>
          <w:rFonts w:hint="eastAsia"/>
          <w:sz w:val="20"/>
        </w:rPr>
        <w:t xml:space="preserve"> RNA-seq: cases=515   files=594</w:t>
      </w:r>
    </w:p>
    <w:p w:rsidR="00157A56" w:rsidRPr="0049141F" w:rsidRDefault="00157A56" w:rsidP="00DD24E9">
      <w:pPr>
        <w:spacing w:line="480" w:lineRule="auto"/>
        <w:rPr>
          <w:sz w:val="20"/>
        </w:rPr>
      </w:pPr>
      <w:r w:rsidRPr="0049141F">
        <w:rPr>
          <w:rFonts w:hint="eastAsia"/>
          <w:sz w:val="20"/>
        </w:rPr>
        <w:t xml:space="preserve">      </w:t>
      </w:r>
      <w:r>
        <w:rPr>
          <w:rFonts w:hint="eastAsia"/>
          <w:sz w:val="20"/>
        </w:rPr>
        <w:t xml:space="preserve">     </w:t>
      </w:r>
      <w:r w:rsidRPr="0049141F">
        <w:rPr>
          <w:rFonts w:hint="eastAsia"/>
          <w:sz w:val="20"/>
        </w:rPr>
        <w:t>7 cases no RNA-seq data.</w:t>
      </w:r>
      <w:r w:rsidR="009E617C" w:rsidRPr="0049141F">
        <w:rPr>
          <w:sz w:val="20"/>
        </w:rPr>
        <w:fldChar w:fldCharType="begin"/>
      </w:r>
      <w:r w:rsidRPr="0049141F">
        <w:rPr>
          <w:sz w:val="20"/>
        </w:rPr>
        <w:instrText xml:space="preserve"> ADDIN EN.REFLIST </w:instrText>
      </w:r>
      <w:r w:rsidR="009E617C" w:rsidRPr="0049141F">
        <w:rPr>
          <w:sz w:val="20"/>
        </w:rPr>
        <w:fldChar w:fldCharType="end"/>
      </w:r>
    </w:p>
    <w:p w:rsidR="00B1466B" w:rsidRPr="00157A56" w:rsidRDefault="00B1466B" w:rsidP="0032234B">
      <w:pPr>
        <w:spacing w:line="360" w:lineRule="auto"/>
      </w:pPr>
    </w:p>
    <w:sectPr w:rsidR="00B1466B" w:rsidRPr="00157A56" w:rsidSect="009E617C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0"/>
  <w:defaultTabStop w:val="720"/>
  <w:characterSpacingControl w:val="doNotCompress"/>
  <w:compat>
    <w:useFELayout/>
  </w:compat>
  <w:rsids>
    <w:rsidRoot w:val="00A26A02"/>
    <w:rsid w:val="00157A56"/>
    <w:rsid w:val="0032234B"/>
    <w:rsid w:val="00644831"/>
    <w:rsid w:val="00971755"/>
    <w:rsid w:val="009E617C"/>
    <w:rsid w:val="00A26A02"/>
    <w:rsid w:val="00B1466B"/>
    <w:rsid w:val="00D57EB2"/>
    <w:rsid w:val="00D707A1"/>
    <w:rsid w:val="00DD24E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7A56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57A56"/>
    <w:pPr>
      <w:widowControl w:val="0"/>
      <w:spacing w:after="0" w:line="240" w:lineRule="auto"/>
      <w:jc w:val="both"/>
    </w:pPr>
    <w:rPr>
      <w:rFonts w:ascii="Times New Roman" w:eastAsia="宋体" w:hAnsi="Times New Roman" w:cs="Times New Roman"/>
      <w:kern w:val="2"/>
      <w:sz w:val="21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07/relationships/stylesWithEffects" Target="stylesWithEffect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abbr.dict.cn/tnm_2Dclassification+tumor_2Cnodes_2Cmetastasis_2Dclassification/tnm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24</Words>
  <Characters>1282</Characters>
  <Application>Microsoft Office Word</Application>
  <DocSecurity>0</DocSecurity>
  <Lines>10</Lines>
  <Paragraphs>3</Paragraphs>
  <ScaleCrop>false</ScaleCrop>
  <Company/>
  <LinksUpToDate>false</LinksUpToDate>
  <CharactersWithSpaces>150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0011692</cp:lastModifiedBy>
  <cp:revision>8</cp:revision>
  <dcterms:created xsi:type="dcterms:W3CDTF">2018-08-28T16:05:00Z</dcterms:created>
  <dcterms:modified xsi:type="dcterms:W3CDTF">2019-11-13T01:16:00Z</dcterms:modified>
</cp:coreProperties>
</file>